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1242" w:rsidRPr="00B06BA0" w:rsidRDefault="00E14535" w:rsidP="00B06BA0">
      <w:pPr>
        <w:spacing w:line="480" w:lineRule="auto"/>
        <w:rPr>
          <w:rFonts w:cs="Times New Roman"/>
          <w:b/>
          <w:bCs/>
          <w:sz w:val="24"/>
        </w:rPr>
      </w:pPr>
      <w:r w:rsidRPr="00B06BA0">
        <w:rPr>
          <w:rFonts w:cs="Times New Roman"/>
          <w:b/>
          <w:bCs/>
          <w:sz w:val="24"/>
        </w:rPr>
        <w:t>Supplementary material</w:t>
      </w:r>
    </w:p>
    <w:p w:rsidR="003E6B90" w:rsidRPr="00B06BA0" w:rsidRDefault="003E6B90" w:rsidP="00B06BA0">
      <w:pPr>
        <w:spacing w:line="480" w:lineRule="auto"/>
        <w:jc w:val="center"/>
        <w:rPr>
          <w:rFonts w:eastAsia="PingFang SC" w:cs="Times New Roman"/>
          <w:b/>
          <w:bCs/>
          <w:color w:val="101214"/>
          <w:sz w:val="24"/>
          <w:shd w:val="clear" w:color="auto" w:fill="FFFFFF"/>
        </w:rPr>
      </w:pPr>
      <w:r w:rsidRPr="00B06BA0">
        <w:rPr>
          <w:rFonts w:eastAsia="PingFang SC" w:cs="Times New Roman"/>
          <w:b/>
          <w:bCs/>
          <w:color w:val="101214"/>
          <w:sz w:val="24"/>
          <w:shd w:val="clear" w:color="auto" w:fill="FFFFFF"/>
        </w:rPr>
        <w:t>Age-Related Anatomical Changes in Carotid Artery Stenosis and Its Impact on Postoperative Complications in Stenting and Endarterectomy</w:t>
      </w:r>
    </w:p>
    <w:p w:rsidR="00CB086C" w:rsidRPr="00CB086C" w:rsidRDefault="00CB086C" w:rsidP="00B06BA0">
      <w:pPr>
        <w:spacing w:line="480" w:lineRule="auto"/>
        <w:rPr>
          <w:rFonts w:cs="Times New Roman"/>
          <w:sz w:val="24"/>
        </w:rPr>
      </w:pPr>
      <w:r w:rsidRPr="00CB086C">
        <w:rPr>
          <w:rFonts w:cs="Times New Roman"/>
          <w:sz w:val="24"/>
        </w:rPr>
        <w:t>Xiao Zhang</w:t>
      </w:r>
      <w:r w:rsidRPr="00CB086C">
        <w:rPr>
          <w:rFonts w:cs="Times New Roman"/>
          <w:sz w:val="24"/>
          <w:vertAlign w:val="superscript"/>
        </w:rPr>
        <w:t>1,2 †</w:t>
      </w:r>
      <w:r w:rsidRPr="00CB086C">
        <w:rPr>
          <w:rFonts w:cs="Times New Roman"/>
          <w:sz w:val="24"/>
        </w:rPr>
        <w:t>, PhD, Jia Zhou</w:t>
      </w:r>
      <w:r w:rsidRPr="00CB086C">
        <w:rPr>
          <w:rFonts w:cs="Times New Roman"/>
          <w:sz w:val="24"/>
          <w:vertAlign w:val="superscript"/>
        </w:rPr>
        <w:t>3, †</w:t>
      </w:r>
      <w:r w:rsidRPr="00CB086C">
        <w:rPr>
          <w:rFonts w:cs="Times New Roman"/>
          <w:sz w:val="24"/>
        </w:rPr>
        <w:t>, MD, Renjie Yang</w:t>
      </w:r>
      <w:r w:rsidRPr="00CB086C">
        <w:rPr>
          <w:rFonts w:cs="Times New Roman"/>
          <w:sz w:val="24"/>
          <w:vertAlign w:val="superscript"/>
        </w:rPr>
        <w:t>1,2 †</w:t>
      </w:r>
      <w:r w:rsidRPr="00CB086C">
        <w:rPr>
          <w:rFonts w:cs="Times New Roman"/>
          <w:sz w:val="24"/>
        </w:rPr>
        <w:t>, MD, Jiaqi Jin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Yong Zeng</w:t>
      </w:r>
      <w:r w:rsidRPr="00CB086C">
        <w:rPr>
          <w:rFonts w:cs="Times New Roman"/>
          <w:sz w:val="24"/>
          <w:vertAlign w:val="superscript"/>
        </w:rPr>
        <w:t>4</w:t>
      </w:r>
      <w:r w:rsidRPr="00CB086C">
        <w:rPr>
          <w:rFonts w:cs="Times New Roman"/>
          <w:sz w:val="24"/>
        </w:rPr>
        <w:t>, PhD, Shuaiwei Guo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Jiayao Li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Yixin Sun</w:t>
      </w:r>
      <w:r w:rsidRPr="00CB086C">
        <w:rPr>
          <w:rFonts w:cs="Times New Roman"/>
          <w:sz w:val="24"/>
          <w:vertAlign w:val="superscript"/>
        </w:rPr>
        <w:t>5,6</w:t>
      </w:r>
      <w:r w:rsidRPr="00CB086C">
        <w:rPr>
          <w:rFonts w:cs="Times New Roman"/>
          <w:sz w:val="24"/>
        </w:rPr>
        <w:t>, MD, Zixuan Xing</w:t>
      </w:r>
      <w:r w:rsidRPr="00CB086C">
        <w:rPr>
          <w:rFonts w:cs="Times New Roman"/>
          <w:sz w:val="24"/>
          <w:vertAlign w:val="superscript"/>
        </w:rPr>
        <w:t>7</w:t>
      </w:r>
      <w:r w:rsidRPr="00CB086C">
        <w:rPr>
          <w:rFonts w:cs="Times New Roman"/>
          <w:sz w:val="24"/>
        </w:rPr>
        <w:t>, MD, Shengyan Cui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Xinyu Yang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Xiangyu Li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, MD, Wenjing Li</w:t>
      </w:r>
      <w:r w:rsidRPr="00CB086C">
        <w:rPr>
          <w:rFonts w:cs="Times New Roman"/>
          <w:sz w:val="24"/>
          <w:vertAlign w:val="superscript"/>
        </w:rPr>
        <w:t>8,9</w:t>
      </w:r>
      <w:r w:rsidRPr="00CB086C">
        <w:rPr>
          <w:rFonts w:cs="Times New Roman"/>
          <w:sz w:val="24"/>
        </w:rPr>
        <w:t>, PhD, Xiaoli Min</w:t>
      </w:r>
      <w:r w:rsidRPr="00CB086C">
        <w:rPr>
          <w:rFonts w:cs="Times New Roman"/>
          <w:sz w:val="24"/>
          <w:vertAlign w:val="superscript"/>
        </w:rPr>
        <w:t>10</w:t>
      </w:r>
      <w:r w:rsidRPr="00CB086C">
        <w:rPr>
          <w:rFonts w:cs="Times New Roman"/>
          <w:sz w:val="24"/>
        </w:rPr>
        <w:t>*, MD, PhD, Liqun Jiao</w:t>
      </w:r>
      <w:r w:rsidRPr="00CB086C">
        <w:rPr>
          <w:rFonts w:cs="Times New Roman"/>
          <w:sz w:val="24"/>
          <w:vertAlign w:val="superscript"/>
        </w:rPr>
        <w:t>1,2,11</w:t>
      </w:r>
      <w:r w:rsidRPr="00CB086C">
        <w:rPr>
          <w:rFonts w:cs="Times New Roman"/>
          <w:sz w:val="24"/>
        </w:rPr>
        <w:t>*, MD, Tao Wang</w:t>
      </w:r>
      <w:r w:rsidRPr="00CB086C">
        <w:rPr>
          <w:rFonts w:cs="Times New Roman"/>
          <w:sz w:val="24"/>
          <w:vertAlign w:val="superscript"/>
        </w:rPr>
        <w:t>1,2</w:t>
      </w:r>
      <w:r w:rsidRPr="00CB086C">
        <w:rPr>
          <w:rFonts w:cs="Times New Roman"/>
          <w:sz w:val="24"/>
        </w:rPr>
        <w:t>*, MD</w:t>
      </w:r>
    </w:p>
    <w:p w:rsidR="00AF3C55" w:rsidRPr="00CB086C" w:rsidRDefault="00AF3C55" w:rsidP="00B06BA0">
      <w:pPr>
        <w:spacing w:line="480" w:lineRule="auto"/>
        <w:rPr>
          <w:rFonts w:cs="Times New Roman"/>
          <w:sz w:val="24"/>
        </w:rPr>
      </w:pP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noProof/>
          <w:kern w:val="0"/>
          <w:sz w:val="24"/>
        </w:rPr>
        <w:drawing>
          <wp:inline distT="0" distB="0" distL="0" distR="0" wp14:anchorId="67CBA367" wp14:editId="0A4886C8">
            <wp:extent cx="5278120" cy="3620770"/>
            <wp:effectExtent l="0" t="0" r="5080" b="0"/>
            <wp:docPr id="5084103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410319" name="图片 5084103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Figure </w:t>
      </w:r>
      <w:r w:rsidR="00A11DC0">
        <w:rPr>
          <w:rFonts w:eastAsia="宋体" w:cs="Times New Roman"/>
          <w:b/>
          <w:bCs/>
          <w:kern w:val="0"/>
          <w:sz w:val="24"/>
          <w14:ligatures w14:val="none"/>
        </w:rPr>
        <w:t>S</w:t>
      </w: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>1.</w:t>
      </w:r>
      <w:r w:rsidRPr="00E14535">
        <w:rPr>
          <w:rFonts w:eastAsia="宋体" w:cs="Times New Roman"/>
          <w:kern w:val="0"/>
          <w:sz w:val="24"/>
          <w14:ligatures w14:val="none"/>
        </w:rPr>
        <w:t xml:space="preserve"> Nomogram of the logistic prediction model for complications after </w:t>
      </w:r>
      <w:r w:rsidRPr="00E14535">
        <w:rPr>
          <w:rFonts w:eastAsia="PingFang SC" w:cs="Times New Roman"/>
          <w:color w:val="101214"/>
          <w:kern w:val="0"/>
          <w:sz w:val="24"/>
          <w:shd w:val="clear" w:color="auto" w:fill="FFFFFF"/>
          <w14:ligatures w14:val="none"/>
        </w:rPr>
        <w:t>carotid artery stenting</w:t>
      </w:r>
      <w:r w:rsidRPr="00E14535">
        <w:rPr>
          <w:rFonts w:eastAsia="宋体" w:cs="Times New Roman"/>
          <w:kern w:val="0"/>
          <w:sz w:val="24"/>
          <w14:ligatures w14:val="none"/>
        </w:rPr>
        <w:t>. The prediction model is visualized to facilitate the estimation of risk levels for post-surgery complications based on key clinical variables.</w:t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noProof/>
          <w:kern w:val="0"/>
          <w:sz w:val="24"/>
        </w:rPr>
        <w:lastRenderedPageBreak/>
        <w:drawing>
          <wp:inline distT="0" distB="0" distL="0" distR="0" wp14:anchorId="1B674A66" wp14:editId="649DF72E">
            <wp:extent cx="5278120" cy="4039235"/>
            <wp:effectExtent l="0" t="0" r="5080" b="0"/>
            <wp:docPr id="13585317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531781" name="图片 13585317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Figure </w:t>
      </w:r>
      <w:r w:rsidR="00A11DC0">
        <w:rPr>
          <w:rFonts w:eastAsia="宋体" w:cs="Times New Roman"/>
          <w:b/>
          <w:bCs/>
          <w:kern w:val="0"/>
          <w:sz w:val="24"/>
          <w14:ligatures w14:val="none"/>
        </w:rPr>
        <w:t>S</w:t>
      </w: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2. </w:t>
      </w:r>
      <w:r w:rsidRPr="00E14535">
        <w:rPr>
          <w:rFonts w:eastAsia="宋体" w:cs="Times New Roman"/>
          <w:kern w:val="0"/>
          <w:sz w:val="24"/>
          <w14:ligatures w14:val="none"/>
        </w:rPr>
        <w:t xml:space="preserve">Calibration plot of the logistic prediction model for complications after </w:t>
      </w:r>
      <w:r w:rsidRPr="00E14535">
        <w:rPr>
          <w:rFonts w:eastAsia="PingFang SC" w:cs="Times New Roman"/>
          <w:color w:val="101214"/>
          <w:kern w:val="0"/>
          <w:sz w:val="24"/>
          <w:shd w:val="clear" w:color="auto" w:fill="FFFFFF"/>
          <w14:ligatures w14:val="none"/>
        </w:rPr>
        <w:t>carotid artery stenting</w:t>
      </w:r>
      <w:r w:rsidRPr="00E14535">
        <w:rPr>
          <w:rFonts w:eastAsia="宋体" w:cs="Times New Roman"/>
          <w:kern w:val="0"/>
          <w:sz w:val="24"/>
          <w14:ligatures w14:val="none"/>
        </w:rPr>
        <w:t>. Minimal deviation from the 45-degree line indicates good calibration.</w:t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noProof/>
          <w:kern w:val="0"/>
          <w:sz w:val="24"/>
        </w:rPr>
        <w:lastRenderedPageBreak/>
        <w:drawing>
          <wp:inline distT="0" distB="0" distL="0" distR="0" wp14:anchorId="1B208E88" wp14:editId="4B08C3AF">
            <wp:extent cx="5278120" cy="4116705"/>
            <wp:effectExtent l="0" t="0" r="5080" b="0"/>
            <wp:docPr id="161054072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540728" name="图片 16105407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Figure </w:t>
      </w:r>
      <w:r w:rsidR="00A11DC0">
        <w:rPr>
          <w:rFonts w:eastAsia="宋体" w:cs="Times New Roman"/>
          <w:b/>
          <w:bCs/>
          <w:kern w:val="0"/>
          <w:sz w:val="24"/>
          <w14:ligatures w14:val="none"/>
        </w:rPr>
        <w:t>S</w:t>
      </w: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>3.</w:t>
      </w:r>
      <w:r w:rsidRPr="00E14535">
        <w:rPr>
          <w:rFonts w:eastAsia="宋体" w:cs="Times New Roman"/>
          <w:kern w:val="0"/>
          <w:sz w:val="24"/>
          <w14:ligatures w14:val="none"/>
        </w:rPr>
        <w:t xml:space="preserve"> Decision curve analysis of the logistic prediction model for complications after </w:t>
      </w:r>
      <w:r w:rsidRPr="00E14535">
        <w:rPr>
          <w:rFonts w:eastAsia="PingFang SC" w:cs="Times New Roman"/>
          <w:color w:val="101214"/>
          <w:kern w:val="0"/>
          <w:sz w:val="24"/>
          <w:shd w:val="clear" w:color="auto" w:fill="FFFFFF"/>
          <w14:ligatures w14:val="none"/>
        </w:rPr>
        <w:t>carotid artery stenting</w:t>
      </w:r>
      <w:r w:rsidRPr="00E14535">
        <w:rPr>
          <w:rFonts w:eastAsia="宋体" w:cs="Times New Roman"/>
          <w:kern w:val="0"/>
          <w:sz w:val="24"/>
          <w14:ligatures w14:val="none"/>
        </w:rPr>
        <w:t>. The net benefit curves confirm the favorable clinical applicability of the model.</w:t>
      </w:r>
    </w:p>
    <w:p w:rsidR="00E14535" w:rsidRPr="00E14535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noProof/>
          <w:kern w:val="0"/>
          <w:sz w:val="24"/>
        </w:rPr>
        <w:lastRenderedPageBreak/>
        <w:drawing>
          <wp:inline distT="0" distB="0" distL="0" distR="0" wp14:anchorId="2A47E6F8" wp14:editId="23747C21">
            <wp:extent cx="5278120" cy="4749165"/>
            <wp:effectExtent l="0" t="0" r="5080" b="635"/>
            <wp:docPr id="142017284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172845" name="图片 142017284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02F" w:rsidRDefault="00E14535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</w:pP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Figure </w:t>
      </w:r>
      <w:r w:rsidR="00A11DC0">
        <w:rPr>
          <w:rFonts w:eastAsia="宋体" w:cs="Times New Roman"/>
          <w:b/>
          <w:bCs/>
          <w:kern w:val="0"/>
          <w:sz w:val="24"/>
          <w14:ligatures w14:val="none"/>
        </w:rPr>
        <w:t>S</w:t>
      </w:r>
      <w:r w:rsidRPr="00E14535">
        <w:rPr>
          <w:rFonts w:eastAsia="宋体" w:cs="Times New Roman"/>
          <w:b/>
          <w:bCs/>
          <w:kern w:val="0"/>
          <w:sz w:val="24"/>
          <w14:ligatures w14:val="none"/>
        </w:rPr>
        <w:t xml:space="preserve">4. </w:t>
      </w:r>
      <w:r w:rsidRPr="00E14535">
        <w:rPr>
          <w:rFonts w:eastAsia="宋体" w:cs="Times New Roman"/>
          <w:kern w:val="0"/>
          <w:sz w:val="24"/>
          <w14:ligatures w14:val="none"/>
        </w:rPr>
        <w:t xml:space="preserve">ROC curve of the prediction model under gradient boosting machines for complications after </w:t>
      </w:r>
      <w:r w:rsidRPr="00E14535">
        <w:rPr>
          <w:rFonts w:eastAsia="PingFang SC" w:cs="Times New Roman"/>
          <w:color w:val="101214"/>
          <w:kern w:val="0"/>
          <w:sz w:val="24"/>
          <w:shd w:val="clear" w:color="auto" w:fill="FFFFFF"/>
          <w14:ligatures w14:val="none"/>
        </w:rPr>
        <w:t>carotid artery stenting</w:t>
      </w:r>
      <w:r w:rsidRPr="00E14535">
        <w:rPr>
          <w:rFonts w:eastAsia="宋体" w:cs="Times New Roman"/>
          <w:kern w:val="0"/>
          <w:sz w:val="24"/>
          <w14:ligatures w14:val="none"/>
        </w:rPr>
        <w:t>. The model demonstrates a discriminatory power with an AUC of 0.80</w:t>
      </w:r>
      <w:r w:rsidR="00D5002F">
        <w:rPr>
          <w:rFonts w:eastAsia="宋体" w:cs="Times New Roman"/>
          <w:kern w:val="0"/>
          <w:sz w:val="24"/>
          <w14:ligatures w14:val="none"/>
        </w:rPr>
        <w:t>.</w:t>
      </w:r>
    </w:p>
    <w:p w:rsidR="00D5002F" w:rsidRDefault="00D5002F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  <w:sectPr w:rsidR="00D5002F" w:rsidSect="00381223">
          <w:headerReference w:type="even" r:id="rId11"/>
          <w:headerReference w:type="default" r:id="rId12"/>
          <w:footerReference w:type="even" r:id="rId13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</w:p>
    <w:p w:rsidR="00D5002F" w:rsidRPr="00765811" w:rsidRDefault="00D5002F" w:rsidP="00D5002F">
      <w:pPr>
        <w:spacing w:line="480" w:lineRule="auto"/>
        <w:rPr>
          <w:rFonts w:cs="Times New Roman"/>
        </w:rPr>
      </w:pPr>
      <w:r w:rsidRPr="00765811">
        <w:rPr>
          <w:rFonts w:cs="Times New Roman"/>
          <w:b/>
          <w:bCs/>
        </w:rPr>
        <w:lastRenderedPageBreak/>
        <w:t xml:space="preserve">Table </w:t>
      </w:r>
      <w:r w:rsidR="002769F1">
        <w:rPr>
          <w:rFonts w:cs="Times New Roman"/>
          <w:b/>
          <w:bCs/>
        </w:rPr>
        <w:t>S</w:t>
      </w:r>
      <w:r w:rsidRPr="00765811">
        <w:rPr>
          <w:rFonts w:cs="Times New Roman"/>
          <w:b/>
          <w:bCs/>
        </w:rPr>
        <w:t xml:space="preserve">1. </w:t>
      </w:r>
      <w:r w:rsidRPr="00765811">
        <w:rPr>
          <w:rFonts w:cs="Times New Roman"/>
        </w:rPr>
        <w:t>Baseline characteristics of study popul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"/>
        <w:gridCol w:w="3079"/>
        <w:gridCol w:w="1823"/>
      </w:tblGrid>
      <w:tr w:rsidR="00D5002F" w:rsidRPr="00765811" w:rsidTr="005A1BCF">
        <w:trPr>
          <w:trHeight w:val="320"/>
        </w:trPr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Baseline Characteristic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Patients (N = 470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Demographic characteristic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Age, mean (±SD)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64.6±8.1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Mal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406 (86.4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Femal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64 (13.6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Height, (±SD), 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167.8±8.0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Weight, (±SD), k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71.4±11.5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BMI, mean (±SD), kg/m</w:t>
            </w:r>
            <w:r w:rsidRPr="00765811">
              <w:rPr>
                <w:rFonts w:eastAsia="DengXi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25.8±15.0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Comorbid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Other cardiovascular disease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355 (75.5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Metabolic disorder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304 (64.7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Respiratory disease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3 (0.6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Gastrointestinal condition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5 (1.1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Renal/hepatic dysfunc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3 (0.6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Hematologic disorder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1 (0.2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Smoking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Never smoked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201 (42.8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Currently smoking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148 (31.5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Former smok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121 (25.7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  <w:r w:rsidRPr="00765811">
              <w:rPr>
                <w:rFonts w:eastAsia="DengXian" w:cs="Times New Roman"/>
                <w:b/>
                <w:bCs/>
                <w:color w:val="000000"/>
              </w:rPr>
              <w:t>Alcohol use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b/>
                <w:bCs/>
                <w:color w:val="000000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Never drank alcohol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261 (55.5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Currently drinking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149 (31.7%)</w:t>
            </w:r>
          </w:p>
        </w:tc>
      </w:tr>
      <w:tr w:rsidR="00D5002F" w:rsidRPr="00765811" w:rsidTr="005A1BCF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Former drink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5002F" w:rsidRPr="00765811" w:rsidRDefault="00D5002F" w:rsidP="005A1BCF">
            <w:pPr>
              <w:spacing w:line="480" w:lineRule="auto"/>
              <w:rPr>
                <w:rFonts w:eastAsia="DengXian" w:cs="Times New Roman"/>
                <w:color w:val="000000"/>
              </w:rPr>
            </w:pPr>
            <w:r w:rsidRPr="00765811">
              <w:rPr>
                <w:rFonts w:eastAsia="DengXian" w:cs="Times New Roman"/>
                <w:color w:val="000000"/>
              </w:rPr>
              <w:t>60 (12.8%)</w:t>
            </w:r>
          </w:p>
        </w:tc>
      </w:tr>
    </w:tbl>
    <w:p w:rsidR="00D5002F" w:rsidRPr="00765811" w:rsidRDefault="00D5002F" w:rsidP="00D5002F">
      <w:pPr>
        <w:spacing w:line="480" w:lineRule="auto"/>
        <w:rPr>
          <w:rFonts w:cs="Times New Roman"/>
        </w:rPr>
      </w:pPr>
      <w:r w:rsidRPr="00765811">
        <w:rPr>
          <w:rFonts w:cs="Times New Roman"/>
          <w:b/>
          <w:bCs/>
        </w:rPr>
        <w:t xml:space="preserve">Abbreviation: </w:t>
      </w:r>
      <w:r w:rsidRPr="00765811">
        <w:rPr>
          <w:rFonts w:cs="Times New Roman"/>
        </w:rPr>
        <w:t>BMI, body mass index; SD, standard deviation.</w:t>
      </w:r>
    </w:p>
    <w:p w:rsidR="00D5002F" w:rsidRDefault="00D5002F" w:rsidP="00B06BA0">
      <w:pPr>
        <w:widowControl/>
        <w:spacing w:line="480" w:lineRule="auto"/>
        <w:rPr>
          <w:rFonts w:eastAsia="宋体" w:cs="Times New Roman"/>
          <w:kern w:val="0"/>
          <w:sz w:val="24"/>
          <w14:ligatures w14:val="none"/>
        </w:rPr>
        <w:sectPr w:rsidR="00D5002F" w:rsidSect="00381223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</w:p>
    <w:p w:rsidR="00D5002F" w:rsidRPr="00765811" w:rsidRDefault="00D5002F" w:rsidP="00D5002F">
      <w:pPr>
        <w:spacing w:line="480" w:lineRule="auto"/>
        <w:rPr>
          <w:rFonts w:cs="Times New Roman"/>
        </w:rPr>
      </w:pPr>
      <w:r w:rsidRPr="00765811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2</w:t>
      </w:r>
      <w:r w:rsidRPr="00765811">
        <w:rPr>
          <w:rFonts w:cs="Times New Roman"/>
          <w:b/>
          <w:bCs/>
        </w:rPr>
        <w:t xml:space="preserve">. </w:t>
      </w:r>
      <w:r w:rsidRPr="00765811">
        <w:rPr>
          <w:rFonts w:cs="Times New Roman"/>
        </w:rPr>
        <w:t>Variables significantly associated with postoperative complications under univariate regress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1237"/>
        <w:gridCol w:w="1237"/>
        <w:gridCol w:w="1237"/>
        <w:gridCol w:w="2085"/>
        <w:gridCol w:w="3874"/>
      </w:tblGrid>
      <w:tr w:rsidR="00D5002F" w:rsidRPr="00765811" w:rsidTr="005A1BCF">
        <w:trPr>
          <w:trHeight w:val="340"/>
        </w:trPr>
        <w:tc>
          <w:tcPr>
            <w:tcW w:w="4288" w:type="dxa"/>
            <w:tcBorders>
              <w:bottom w:val="single" w:sz="8" w:space="0" w:color="auto"/>
            </w:tcBorders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Beta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S. E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Z</w:t>
            </w:r>
          </w:p>
        </w:tc>
        <w:tc>
          <w:tcPr>
            <w:tcW w:w="2085" w:type="dxa"/>
            <w:tcBorders>
              <w:bottom w:val="single" w:sz="8" w:space="0" w:color="auto"/>
            </w:tcBorders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3874" w:type="dxa"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OR (95%CI)</w:t>
            </w:r>
          </w:p>
        </w:tc>
      </w:tr>
      <w:tr w:rsidR="00D5002F" w:rsidRPr="00765811" w:rsidTr="005A1BCF">
        <w:trPr>
          <w:trHeight w:val="320"/>
        </w:trPr>
        <w:tc>
          <w:tcPr>
            <w:tcW w:w="13958" w:type="dxa"/>
            <w:gridSpan w:val="6"/>
            <w:tcBorders>
              <w:top w:val="single" w:sz="8" w:space="0" w:color="auto"/>
            </w:tcBorders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i/>
                <w:iCs/>
              </w:rPr>
            </w:pPr>
            <w:r w:rsidRPr="00765811">
              <w:rPr>
                <w:rFonts w:cs="Times New Roman"/>
                <w:i/>
                <w:iCs/>
              </w:rPr>
              <w:t>CAS-treated group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Symptomatic stenosi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No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Ye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905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329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2.749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006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2.471 (1.313-4.796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Variations in the aortic arch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No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Ye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2.091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536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3.901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＜</w:t>
            </w:r>
            <w:r w:rsidRPr="00765811">
              <w:rPr>
                <w:rFonts w:cs="Times New Roman"/>
              </w:rPr>
              <w:t>0.00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8.092 (3.017-25.712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CCA ostial lesion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No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Ye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1.752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385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4.553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＜</w:t>
            </w:r>
            <w:r w:rsidRPr="00765811">
              <w:rPr>
                <w:rFonts w:cs="Times New Roman"/>
              </w:rPr>
              <w:t>0.00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8.092 (2.760-12.582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lastRenderedPageBreak/>
              <w:t>Aortic arch calcification level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I-III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IV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1.170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350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3.338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＜</w:t>
            </w:r>
            <w:r w:rsidRPr="00765811">
              <w:rPr>
                <w:rFonts w:cs="Times New Roman"/>
              </w:rPr>
              <w:t>0.00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3.221 (1.655-6.585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Tandem lesion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No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Ye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839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329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2.551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01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2.314 (1.215-4.429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CCA diameter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-0.508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0.157 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 xml:space="preserve">-3.227 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00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602 (0.437-0.811)</w:t>
            </w:r>
          </w:p>
        </w:tc>
      </w:tr>
      <w:tr w:rsidR="00D5002F" w:rsidRPr="00765811" w:rsidTr="005A1BCF">
        <w:trPr>
          <w:trHeight w:val="320"/>
        </w:trPr>
        <w:tc>
          <w:tcPr>
            <w:tcW w:w="13958" w:type="dxa"/>
            <w:gridSpan w:val="6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i/>
                <w:iCs/>
              </w:rPr>
            </w:pPr>
            <w:r w:rsidRPr="00765811">
              <w:rPr>
                <w:rFonts w:cs="Times New Roman"/>
                <w:i/>
                <w:iCs/>
              </w:rPr>
              <w:t>CEA-treated group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  <w:r w:rsidRPr="00765811">
              <w:rPr>
                <w:rFonts w:cs="Times New Roman"/>
                <w:b/>
                <w:bCs/>
              </w:rPr>
              <w:t>Symptomatic stenosi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No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1.000 (Reference)</w:t>
            </w:r>
          </w:p>
        </w:tc>
      </w:tr>
      <w:tr w:rsidR="00D5002F" w:rsidRPr="00765811" w:rsidTr="005A1BCF">
        <w:trPr>
          <w:trHeight w:val="320"/>
        </w:trPr>
        <w:tc>
          <w:tcPr>
            <w:tcW w:w="4288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Yes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8666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3423</w:t>
            </w:r>
          </w:p>
        </w:tc>
        <w:tc>
          <w:tcPr>
            <w:tcW w:w="1237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2.532</w:t>
            </w:r>
          </w:p>
        </w:tc>
        <w:tc>
          <w:tcPr>
            <w:tcW w:w="2085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0.011</w:t>
            </w:r>
          </w:p>
        </w:tc>
        <w:tc>
          <w:tcPr>
            <w:tcW w:w="3874" w:type="dxa"/>
            <w:noWrap/>
            <w:hideMark/>
          </w:tcPr>
          <w:p w:rsidR="00D5002F" w:rsidRPr="00765811" w:rsidRDefault="00D5002F" w:rsidP="005A1BCF">
            <w:pPr>
              <w:spacing w:line="480" w:lineRule="auto"/>
              <w:rPr>
                <w:rFonts w:cs="Times New Roman"/>
              </w:rPr>
            </w:pPr>
            <w:r w:rsidRPr="00765811">
              <w:rPr>
                <w:rFonts w:cs="Times New Roman"/>
              </w:rPr>
              <w:t>2.379 (1.242-4.790)</w:t>
            </w:r>
          </w:p>
        </w:tc>
      </w:tr>
    </w:tbl>
    <w:p w:rsidR="00E14535" w:rsidRPr="00E14535" w:rsidRDefault="00D5002F" w:rsidP="00D5002F">
      <w:pPr>
        <w:spacing w:line="480" w:lineRule="auto"/>
        <w:rPr>
          <w:rFonts w:eastAsia="宋体" w:cs="Times New Roman"/>
          <w:kern w:val="0"/>
          <w:sz w:val="24"/>
          <w14:ligatures w14:val="none"/>
        </w:rPr>
        <w:sectPr w:rsidR="00E14535" w:rsidRPr="00E14535" w:rsidSect="00D5002F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26"/>
        </w:sectPr>
      </w:pPr>
      <w:r w:rsidRPr="00765811">
        <w:rPr>
          <w:rFonts w:cs="Times New Roman"/>
          <w:b/>
          <w:bCs/>
        </w:rPr>
        <w:t>Abbreviation:</w:t>
      </w:r>
      <w:r w:rsidRPr="00765811">
        <w:rPr>
          <w:rFonts w:cs="Times New Roman"/>
        </w:rPr>
        <w:t xml:space="preserve"> CCA, common carotid artery; CEA, carotid endarterectomy; CI, confidence interval; ICA, internal carotid artery;</w:t>
      </w:r>
      <w:r w:rsidRPr="00765811">
        <w:rPr>
          <w:rFonts w:cs="Times New Roman"/>
          <w:b/>
          <w:bCs/>
        </w:rPr>
        <w:t xml:space="preserve"> </w:t>
      </w:r>
      <w:r w:rsidRPr="00765811">
        <w:rPr>
          <w:rFonts w:cs="Times New Roman"/>
        </w:rPr>
        <w:t xml:space="preserve">OR, odds ratio; S. E, standard error; </w:t>
      </w:r>
      <w:r w:rsidRPr="00765811">
        <w:rPr>
          <w:rFonts w:cs="Times New Roman"/>
        </w:rPr>
        <w:lastRenderedPageBreak/>
        <w:t>CAS, carotid artery stentin</w:t>
      </w:r>
      <w:r>
        <w:rPr>
          <w:rFonts w:cs="Times New Roman"/>
        </w:rPr>
        <w:t>.</w:t>
      </w:r>
      <w:r>
        <w:rPr>
          <w:rFonts w:eastAsia="宋体" w:cs="Times New Roman" w:hint="eastAsia"/>
          <w:kern w:val="0"/>
          <w:sz w:val="24"/>
          <w14:ligatures w14:val="none"/>
        </w:rPr>
        <w:t xml:space="preserve"> </w:t>
      </w:r>
    </w:p>
    <w:p w:rsidR="00E14535" w:rsidRPr="00B06BA0" w:rsidRDefault="00E14535" w:rsidP="00E501F0">
      <w:pPr>
        <w:spacing w:line="480" w:lineRule="auto"/>
        <w:rPr>
          <w:rFonts w:cs="Times New Roman"/>
          <w:sz w:val="24"/>
        </w:rPr>
      </w:pPr>
    </w:p>
    <w:sectPr w:rsidR="00E14535" w:rsidRPr="00B06BA0" w:rsidSect="00381223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C59F3" w:rsidRDefault="00BC59F3" w:rsidP="00846DBF">
      <w:r>
        <w:separator/>
      </w:r>
    </w:p>
  </w:endnote>
  <w:endnote w:type="continuationSeparator" w:id="0">
    <w:p w:rsidR="00BC59F3" w:rsidRDefault="00BC59F3" w:rsidP="0084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935393425"/>
      <w:docPartObj>
        <w:docPartGallery w:val="Page Numbers (Bottom of Page)"/>
        <w:docPartUnique/>
      </w:docPartObj>
    </w:sdtPr>
    <w:sdtContent>
      <w:p w:rsidR="00846DBF" w:rsidRDefault="00846DBF" w:rsidP="00FC7CA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846DBF" w:rsidRDefault="00846D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C59F3" w:rsidRDefault="00BC59F3" w:rsidP="00846DBF">
      <w:r>
        <w:separator/>
      </w:r>
    </w:p>
  </w:footnote>
  <w:footnote w:type="continuationSeparator" w:id="0">
    <w:p w:rsidR="00BC59F3" w:rsidRDefault="00BC59F3" w:rsidP="00846D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602182881"/>
      <w:docPartObj>
        <w:docPartGallery w:val="Page Numbers (Top of Page)"/>
        <w:docPartUnique/>
      </w:docPartObj>
    </w:sdtPr>
    <w:sdtContent>
      <w:p w:rsidR="00E27652" w:rsidRDefault="00E27652" w:rsidP="00A8601D">
        <w:pPr>
          <w:pStyle w:val="a8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E27652" w:rsidRDefault="00E27652" w:rsidP="00E27652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436298034"/>
      <w:docPartObj>
        <w:docPartGallery w:val="Page Numbers (Top of Page)"/>
        <w:docPartUnique/>
      </w:docPartObj>
    </w:sdtPr>
    <w:sdtContent>
      <w:p w:rsidR="00E27652" w:rsidRDefault="00E27652" w:rsidP="00A8601D">
        <w:pPr>
          <w:pStyle w:val="a8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E27652" w:rsidRDefault="00E27652" w:rsidP="00E27652">
    <w:pPr>
      <w:pStyle w:val="a8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35"/>
    <w:rsid w:val="0000075B"/>
    <w:rsid w:val="00002AD8"/>
    <w:rsid w:val="00015CCD"/>
    <w:rsid w:val="00025D86"/>
    <w:rsid w:val="00030604"/>
    <w:rsid w:val="000355B9"/>
    <w:rsid w:val="0003626F"/>
    <w:rsid w:val="00042309"/>
    <w:rsid w:val="00045562"/>
    <w:rsid w:val="00046485"/>
    <w:rsid w:val="0005104B"/>
    <w:rsid w:val="00053F3B"/>
    <w:rsid w:val="00062925"/>
    <w:rsid w:val="00084BBE"/>
    <w:rsid w:val="00087D75"/>
    <w:rsid w:val="000936D1"/>
    <w:rsid w:val="00093912"/>
    <w:rsid w:val="00096FEF"/>
    <w:rsid w:val="000A09C0"/>
    <w:rsid w:val="000A54CE"/>
    <w:rsid w:val="000A7A0C"/>
    <w:rsid w:val="000B03EA"/>
    <w:rsid w:val="000B060F"/>
    <w:rsid w:val="000B647C"/>
    <w:rsid w:val="000C30E2"/>
    <w:rsid w:val="000D74AC"/>
    <w:rsid w:val="000E10F0"/>
    <w:rsid w:val="000E15DC"/>
    <w:rsid w:val="000F5E56"/>
    <w:rsid w:val="00102639"/>
    <w:rsid w:val="00106081"/>
    <w:rsid w:val="00106918"/>
    <w:rsid w:val="00107FB0"/>
    <w:rsid w:val="00111A6F"/>
    <w:rsid w:val="001242E7"/>
    <w:rsid w:val="001271F5"/>
    <w:rsid w:val="00130B08"/>
    <w:rsid w:val="00140941"/>
    <w:rsid w:val="001521A1"/>
    <w:rsid w:val="00153F7A"/>
    <w:rsid w:val="0016228B"/>
    <w:rsid w:val="00162469"/>
    <w:rsid w:val="00163A42"/>
    <w:rsid w:val="00167B05"/>
    <w:rsid w:val="001734E8"/>
    <w:rsid w:val="0018146C"/>
    <w:rsid w:val="00187346"/>
    <w:rsid w:val="00195B5E"/>
    <w:rsid w:val="001A0C5B"/>
    <w:rsid w:val="001A1988"/>
    <w:rsid w:val="001A2EF1"/>
    <w:rsid w:val="001A3465"/>
    <w:rsid w:val="001A63F0"/>
    <w:rsid w:val="001B744C"/>
    <w:rsid w:val="001B7BE5"/>
    <w:rsid w:val="001C35D1"/>
    <w:rsid w:val="001D4A6A"/>
    <w:rsid w:val="001D539B"/>
    <w:rsid w:val="001E148C"/>
    <w:rsid w:val="001E23C2"/>
    <w:rsid w:val="001E2611"/>
    <w:rsid w:val="001E2B1D"/>
    <w:rsid w:val="001F4178"/>
    <w:rsid w:val="001F6051"/>
    <w:rsid w:val="001F64DE"/>
    <w:rsid w:val="00201AE3"/>
    <w:rsid w:val="00202BD9"/>
    <w:rsid w:val="002061A5"/>
    <w:rsid w:val="002076D3"/>
    <w:rsid w:val="00210BC7"/>
    <w:rsid w:val="002134FF"/>
    <w:rsid w:val="002165E6"/>
    <w:rsid w:val="00221872"/>
    <w:rsid w:val="00224D9E"/>
    <w:rsid w:val="00226FD7"/>
    <w:rsid w:val="0023142D"/>
    <w:rsid w:val="00234050"/>
    <w:rsid w:val="00244866"/>
    <w:rsid w:val="00253002"/>
    <w:rsid w:val="002548EF"/>
    <w:rsid w:val="002549AD"/>
    <w:rsid w:val="00263E59"/>
    <w:rsid w:val="00265DF9"/>
    <w:rsid w:val="002714BB"/>
    <w:rsid w:val="00275551"/>
    <w:rsid w:val="002769F1"/>
    <w:rsid w:val="00276D7D"/>
    <w:rsid w:val="0027765D"/>
    <w:rsid w:val="002B0323"/>
    <w:rsid w:val="002B541D"/>
    <w:rsid w:val="002B5BB1"/>
    <w:rsid w:val="002C5E0E"/>
    <w:rsid w:val="002D37A3"/>
    <w:rsid w:val="002D662F"/>
    <w:rsid w:val="002D73DF"/>
    <w:rsid w:val="002E123C"/>
    <w:rsid w:val="002E3431"/>
    <w:rsid w:val="002E3724"/>
    <w:rsid w:val="002E77F2"/>
    <w:rsid w:val="003051CE"/>
    <w:rsid w:val="003059D3"/>
    <w:rsid w:val="0030636B"/>
    <w:rsid w:val="00307D45"/>
    <w:rsid w:val="003100BF"/>
    <w:rsid w:val="003101AA"/>
    <w:rsid w:val="003108E2"/>
    <w:rsid w:val="00327696"/>
    <w:rsid w:val="00347E9F"/>
    <w:rsid w:val="00350B87"/>
    <w:rsid w:val="00364AAE"/>
    <w:rsid w:val="003669A3"/>
    <w:rsid w:val="003770D1"/>
    <w:rsid w:val="00381223"/>
    <w:rsid w:val="0038166A"/>
    <w:rsid w:val="00387CB0"/>
    <w:rsid w:val="00391159"/>
    <w:rsid w:val="00396953"/>
    <w:rsid w:val="003A20F6"/>
    <w:rsid w:val="003A279D"/>
    <w:rsid w:val="003B269B"/>
    <w:rsid w:val="003C259D"/>
    <w:rsid w:val="003C2DAA"/>
    <w:rsid w:val="003C6395"/>
    <w:rsid w:val="003D0CAE"/>
    <w:rsid w:val="003D4B21"/>
    <w:rsid w:val="003D71E4"/>
    <w:rsid w:val="003E04B6"/>
    <w:rsid w:val="003E0584"/>
    <w:rsid w:val="003E6B90"/>
    <w:rsid w:val="003F0D36"/>
    <w:rsid w:val="003F57AA"/>
    <w:rsid w:val="003F6F53"/>
    <w:rsid w:val="00401C7F"/>
    <w:rsid w:val="004032D8"/>
    <w:rsid w:val="00414809"/>
    <w:rsid w:val="00415E02"/>
    <w:rsid w:val="004230DD"/>
    <w:rsid w:val="004239C9"/>
    <w:rsid w:val="00432190"/>
    <w:rsid w:val="0043610D"/>
    <w:rsid w:val="004414F9"/>
    <w:rsid w:val="00454B8B"/>
    <w:rsid w:val="00456D7F"/>
    <w:rsid w:val="00460565"/>
    <w:rsid w:val="00467CEC"/>
    <w:rsid w:val="00483D84"/>
    <w:rsid w:val="00490A31"/>
    <w:rsid w:val="0049441F"/>
    <w:rsid w:val="00497137"/>
    <w:rsid w:val="00497475"/>
    <w:rsid w:val="004A171E"/>
    <w:rsid w:val="004B09EC"/>
    <w:rsid w:val="004B18CC"/>
    <w:rsid w:val="004B21B5"/>
    <w:rsid w:val="004C339C"/>
    <w:rsid w:val="004D79D6"/>
    <w:rsid w:val="004E56B7"/>
    <w:rsid w:val="004E743D"/>
    <w:rsid w:val="004F1781"/>
    <w:rsid w:val="005065F8"/>
    <w:rsid w:val="00507753"/>
    <w:rsid w:val="00533FE7"/>
    <w:rsid w:val="005415E8"/>
    <w:rsid w:val="00542ECB"/>
    <w:rsid w:val="00545CCE"/>
    <w:rsid w:val="0056181D"/>
    <w:rsid w:val="005676EB"/>
    <w:rsid w:val="005726FF"/>
    <w:rsid w:val="00581173"/>
    <w:rsid w:val="005844F6"/>
    <w:rsid w:val="005A1068"/>
    <w:rsid w:val="005A25C0"/>
    <w:rsid w:val="005B7215"/>
    <w:rsid w:val="005C0CFD"/>
    <w:rsid w:val="005C25E2"/>
    <w:rsid w:val="005C5637"/>
    <w:rsid w:val="005E0AE5"/>
    <w:rsid w:val="005E41DF"/>
    <w:rsid w:val="005E4BCC"/>
    <w:rsid w:val="005E748F"/>
    <w:rsid w:val="005F3AD6"/>
    <w:rsid w:val="00602BEA"/>
    <w:rsid w:val="00612F34"/>
    <w:rsid w:val="00613E2F"/>
    <w:rsid w:val="006240EF"/>
    <w:rsid w:val="006241B1"/>
    <w:rsid w:val="0062605F"/>
    <w:rsid w:val="00631854"/>
    <w:rsid w:val="0064213A"/>
    <w:rsid w:val="00644D45"/>
    <w:rsid w:val="00654538"/>
    <w:rsid w:val="006578A1"/>
    <w:rsid w:val="00697E0C"/>
    <w:rsid w:val="006A0B93"/>
    <w:rsid w:val="006B07C0"/>
    <w:rsid w:val="006B4D1B"/>
    <w:rsid w:val="006C0B96"/>
    <w:rsid w:val="006C0E96"/>
    <w:rsid w:val="006C5850"/>
    <w:rsid w:val="006C76C3"/>
    <w:rsid w:val="006C77E5"/>
    <w:rsid w:val="006D038B"/>
    <w:rsid w:val="006F142B"/>
    <w:rsid w:val="006F2BAB"/>
    <w:rsid w:val="006F343A"/>
    <w:rsid w:val="006F513E"/>
    <w:rsid w:val="006F6820"/>
    <w:rsid w:val="00702CBC"/>
    <w:rsid w:val="007068E5"/>
    <w:rsid w:val="0071214E"/>
    <w:rsid w:val="00736BFA"/>
    <w:rsid w:val="0075773B"/>
    <w:rsid w:val="00762A59"/>
    <w:rsid w:val="00764670"/>
    <w:rsid w:val="00780A3A"/>
    <w:rsid w:val="00785A69"/>
    <w:rsid w:val="00787F5D"/>
    <w:rsid w:val="0079069E"/>
    <w:rsid w:val="00793ED0"/>
    <w:rsid w:val="007A54E2"/>
    <w:rsid w:val="007A7E06"/>
    <w:rsid w:val="007C2594"/>
    <w:rsid w:val="007C4687"/>
    <w:rsid w:val="007C482C"/>
    <w:rsid w:val="007D4F83"/>
    <w:rsid w:val="007E4E8A"/>
    <w:rsid w:val="007E71B8"/>
    <w:rsid w:val="007F1CD9"/>
    <w:rsid w:val="007F6DC3"/>
    <w:rsid w:val="0080151C"/>
    <w:rsid w:val="00810B9B"/>
    <w:rsid w:val="00811D9E"/>
    <w:rsid w:val="00817DC3"/>
    <w:rsid w:val="00817DE4"/>
    <w:rsid w:val="00821437"/>
    <w:rsid w:val="008274F8"/>
    <w:rsid w:val="00833D45"/>
    <w:rsid w:val="00836A8B"/>
    <w:rsid w:val="00846DBF"/>
    <w:rsid w:val="00852CC9"/>
    <w:rsid w:val="008551AD"/>
    <w:rsid w:val="008563C8"/>
    <w:rsid w:val="00874566"/>
    <w:rsid w:val="00884969"/>
    <w:rsid w:val="00893C92"/>
    <w:rsid w:val="008A1112"/>
    <w:rsid w:val="008A1C4E"/>
    <w:rsid w:val="008C0067"/>
    <w:rsid w:val="008D3F04"/>
    <w:rsid w:val="008E1242"/>
    <w:rsid w:val="008F6562"/>
    <w:rsid w:val="00902B77"/>
    <w:rsid w:val="0092362A"/>
    <w:rsid w:val="00927C1D"/>
    <w:rsid w:val="009330FF"/>
    <w:rsid w:val="009336B2"/>
    <w:rsid w:val="009340A9"/>
    <w:rsid w:val="00946798"/>
    <w:rsid w:val="0097131D"/>
    <w:rsid w:val="0098106F"/>
    <w:rsid w:val="00982A4E"/>
    <w:rsid w:val="009858B0"/>
    <w:rsid w:val="00996360"/>
    <w:rsid w:val="0099663A"/>
    <w:rsid w:val="009A0F8C"/>
    <w:rsid w:val="009A1362"/>
    <w:rsid w:val="009A27E2"/>
    <w:rsid w:val="009A3936"/>
    <w:rsid w:val="009B0C30"/>
    <w:rsid w:val="009C1A40"/>
    <w:rsid w:val="009C22CE"/>
    <w:rsid w:val="009C2A2D"/>
    <w:rsid w:val="009C4CD4"/>
    <w:rsid w:val="009C74BD"/>
    <w:rsid w:val="009D18E4"/>
    <w:rsid w:val="009D7987"/>
    <w:rsid w:val="009F093F"/>
    <w:rsid w:val="00A0557C"/>
    <w:rsid w:val="00A07BFC"/>
    <w:rsid w:val="00A10370"/>
    <w:rsid w:val="00A11DC0"/>
    <w:rsid w:val="00A16D40"/>
    <w:rsid w:val="00A20C24"/>
    <w:rsid w:val="00A20CFD"/>
    <w:rsid w:val="00A421ED"/>
    <w:rsid w:val="00A43A15"/>
    <w:rsid w:val="00A55CF4"/>
    <w:rsid w:val="00A61345"/>
    <w:rsid w:val="00A61D86"/>
    <w:rsid w:val="00A73A8F"/>
    <w:rsid w:val="00A8283E"/>
    <w:rsid w:val="00AA5BC6"/>
    <w:rsid w:val="00AA646B"/>
    <w:rsid w:val="00AB54EF"/>
    <w:rsid w:val="00AB6D41"/>
    <w:rsid w:val="00AC3663"/>
    <w:rsid w:val="00AD36CF"/>
    <w:rsid w:val="00AE0E04"/>
    <w:rsid w:val="00AE7155"/>
    <w:rsid w:val="00AE7EF1"/>
    <w:rsid w:val="00AF3C55"/>
    <w:rsid w:val="00B027B5"/>
    <w:rsid w:val="00B06BA0"/>
    <w:rsid w:val="00B109D0"/>
    <w:rsid w:val="00B170CB"/>
    <w:rsid w:val="00B34710"/>
    <w:rsid w:val="00B35B83"/>
    <w:rsid w:val="00B40981"/>
    <w:rsid w:val="00B46612"/>
    <w:rsid w:val="00B62A50"/>
    <w:rsid w:val="00B65146"/>
    <w:rsid w:val="00B72033"/>
    <w:rsid w:val="00B911C3"/>
    <w:rsid w:val="00B91B5B"/>
    <w:rsid w:val="00B9257E"/>
    <w:rsid w:val="00B93404"/>
    <w:rsid w:val="00BA06E1"/>
    <w:rsid w:val="00BA7AA9"/>
    <w:rsid w:val="00BA7EB4"/>
    <w:rsid w:val="00BC59F3"/>
    <w:rsid w:val="00BE6592"/>
    <w:rsid w:val="00BF58AD"/>
    <w:rsid w:val="00BF665C"/>
    <w:rsid w:val="00BF6B38"/>
    <w:rsid w:val="00C00A0C"/>
    <w:rsid w:val="00C06F49"/>
    <w:rsid w:val="00C14A60"/>
    <w:rsid w:val="00C16832"/>
    <w:rsid w:val="00C259E0"/>
    <w:rsid w:val="00C26BC5"/>
    <w:rsid w:val="00C32633"/>
    <w:rsid w:val="00C44133"/>
    <w:rsid w:val="00C52879"/>
    <w:rsid w:val="00C60F68"/>
    <w:rsid w:val="00C66399"/>
    <w:rsid w:val="00C922AD"/>
    <w:rsid w:val="00CA089E"/>
    <w:rsid w:val="00CA0910"/>
    <w:rsid w:val="00CA5874"/>
    <w:rsid w:val="00CB086C"/>
    <w:rsid w:val="00CD0881"/>
    <w:rsid w:val="00CD0ACB"/>
    <w:rsid w:val="00CE2F28"/>
    <w:rsid w:val="00CF013F"/>
    <w:rsid w:val="00CF7EE0"/>
    <w:rsid w:val="00D01A6B"/>
    <w:rsid w:val="00D021D1"/>
    <w:rsid w:val="00D023CE"/>
    <w:rsid w:val="00D052BD"/>
    <w:rsid w:val="00D235B2"/>
    <w:rsid w:val="00D27954"/>
    <w:rsid w:val="00D3454C"/>
    <w:rsid w:val="00D34712"/>
    <w:rsid w:val="00D34B26"/>
    <w:rsid w:val="00D400A2"/>
    <w:rsid w:val="00D4080C"/>
    <w:rsid w:val="00D41F09"/>
    <w:rsid w:val="00D5002F"/>
    <w:rsid w:val="00D51EE2"/>
    <w:rsid w:val="00D62EC6"/>
    <w:rsid w:val="00D64470"/>
    <w:rsid w:val="00D72748"/>
    <w:rsid w:val="00D90AA7"/>
    <w:rsid w:val="00DA4F46"/>
    <w:rsid w:val="00DB4AFB"/>
    <w:rsid w:val="00DC67CB"/>
    <w:rsid w:val="00DD0918"/>
    <w:rsid w:val="00DE3E4A"/>
    <w:rsid w:val="00DE6B3C"/>
    <w:rsid w:val="00DF2D1B"/>
    <w:rsid w:val="00E00F90"/>
    <w:rsid w:val="00E0337F"/>
    <w:rsid w:val="00E057C5"/>
    <w:rsid w:val="00E06970"/>
    <w:rsid w:val="00E105FF"/>
    <w:rsid w:val="00E14535"/>
    <w:rsid w:val="00E202B9"/>
    <w:rsid w:val="00E248FE"/>
    <w:rsid w:val="00E2509D"/>
    <w:rsid w:val="00E27652"/>
    <w:rsid w:val="00E31AF5"/>
    <w:rsid w:val="00E32035"/>
    <w:rsid w:val="00E33294"/>
    <w:rsid w:val="00E34687"/>
    <w:rsid w:val="00E35561"/>
    <w:rsid w:val="00E379F1"/>
    <w:rsid w:val="00E405DA"/>
    <w:rsid w:val="00E42225"/>
    <w:rsid w:val="00E43BD5"/>
    <w:rsid w:val="00E4451F"/>
    <w:rsid w:val="00E501F0"/>
    <w:rsid w:val="00E6538B"/>
    <w:rsid w:val="00E70988"/>
    <w:rsid w:val="00E72C08"/>
    <w:rsid w:val="00E85925"/>
    <w:rsid w:val="00E92149"/>
    <w:rsid w:val="00E92AC1"/>
    <w:rsid w:val="00E92E87"/>
    <w:rsid w:val="00E96710"/>
    <w:rsid w:val="00EA1B90"/>
    <w:rsid w:val="00EA3304"/>
    <w:rsid w:val="00EB6661"/>
    <w:rsid w:val="00EB6A54"/>
    <w:rsid w:val="00EC21FF"/>
    <w:rsid w:val="00EC28E8"/>
    <w:rsid w:val="00EC7469"/>
    <w:rsid w:val="00ED2E6F"/>
    <w:rsid w:val="00ED4DD0"/>
    <w:rsid w:val="00ED65FD"/>
    <w:rsid w:val="00EE78E8"/>
    <w:rsid w:val="00EF006A"/>
    <w:rsid w:val="00F004E3"/>
    <w:rsid w:val="00F05653"/>
    <w:rsid w:val="00F200F9"/>
    <w:rsid w:val="00F2500A"/>
    <w:rsid w:val="00F44EAA"/>
    <w:rsid w:val="00F46BCE"/>
    <w:rsid w:val="00F47CF8"/>
    <w:rsid w:val="00F52068"/>
    <w:rsid w:val="00F57210"/>
    <w:rsid w:val="00F662FD"/>
    <w:rsid w:val="00F73AC4"/>
    <w:rsid w:val="00F77A0F"/>
    <w:rsid w:val="00F861B1"/>
    <w:rsid w:val="00F92329"/>
    <w:rsid w:val="00F96C7D"/>
    <w:rsid w:val="00FC2C27"/>
    <w:rsid w:val="00FD0DA2"/>
    <w:rsid w:val="00FE1994"/>
    <w:rsid w:val="00FE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3C1E0"/>
  <w15:chartTrackingRefBased/>
  <w15:docId w15:val="{B9C5F9DF-F25B-B14B-8C0B-590D3F3B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47C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9441F"/>
  </w:style>
  <w:style w:type="paragraph" w:customStyle="1" w:styleId="TableNote">
    <w:name w:val="TableNote"/>
    <w:basedOn w:val="a"/>
    <w:rsid w:val="00B06BA0"/>
    <w:pPr>
      <w:widowControl/>
      <w:spacing w:line="300" w:lineRule="exact"/>
      <w:jc w:val="left"/>
    </w:pPr>
    <w:rPr>
      <w:rFonts w:cs="Times New Roman"/>
      <w:kern w:val="0"/>
      <w:sz w:val="24"/>
      <w:szCs w:val="20"/>
      <w:lang w:val="en-GB" w:eastAsia="en-US"/>
      <w14:ligatures w14:val="none"/>
    </w:rPr>
  </w:style>
  <w:style w:type="paragraph" w:customStyle="1" w:styleId="TableTitle">
    <w:name w:val="TableTitle"/>
    <w:basedOn w:val="a"/>
    <w:rsid w:val="00B06BA0"/>
    <w:pPr>
      <w:widowControl/>
      <w:spacing w:line="300" w:lineRule="exact"/>
      <w:jc w:val="left"/>
    </w:pPr>
    <w:rPr>
      <w:rFonts w:cs="Times New Roman"/>
      <w:kern w:val="0"/>
      <w:sz w:val="24"/>
      <w:szCs w:val="20"/>
      <w:lang w:val="en-GB" w:eastAsia="en-US"/>
      <w14:ligatures w14:val="none"/>
    </w:rPr>
  </w:style>
  <w:style w:type="paragraph" w:customStyle="1" w:styleId="TableHeader">
    <w:name w:val="TableHeader"/>
    <w:basedOn w:val="a"/>
    <w:rsid w:val="00B06BA0"/>
    <w:pPr>
      <w:widowControl/>
      <w:spacing w:before="120"/>
      <w:jc w:val="left"/>
    </w:pPr>
    <w:rPr>
      <w:rFonts w:cs="Times New Roman"/>
      <w:b/>
      <w:kern w:val="0"/>
      <w:sz w:val="24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B06BA0"/>
  </w:style>
  <w:style w:type="paragraph" w:styleId="a4">
    <w:name w:val="footer"/>
    <w:basedOn w:val="a"/>
    <w:link w:val="a5"/>
    <w:uiPriority w:val="99"/>
    <w:unhideWhenUsed/>
    <w:rsid w:val="0084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846DBF"/>
    <w:rPr>
      <w:rFonts w:ascii="Times New Roman" w:hAnsi="Times New Roman" w:cs="Times New Roman (正文 CS 字体)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846DBF"/>
  </w:style>
  <w:style w:type="table" w:styleId="a7">
    <w:name w:val="Table Grid"/>
    <w:basedOn w:val="a1"/>
    <w:uiPriority w:val="39"/>
    <w:rsid w:val="00D50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605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60565"/>
    <w:rPr>
      <w:rFonts w:ascii="Times New Roman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25D9A6-6728-E147-8E97-B0A3E6ECA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0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zhou18@outlook.com</dc:creator>
  <cp:keywords/>
  <dc:description/>
  <cp:lastModifiedBy>j-zhou18@outlook.com</cp:lastModifiedBy>
  <cp:revision>44</cp:revision>
  <dcterms:created xsi:type="dcterms:W3CDTF">2025-02-15T10:24:00Z</dcterms:created>
  <dcterms:modified xsi:type="dcterms:W3CDTF">2025-04-08T02:16:00Z</dcterms:modified>
</cp:coreProperties>
</file>